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B22EB2" w14:textId="77777777" w:rsidR="00BA41EB" w:rsidRDefault="00BA41EB" w:rsidP="00BA41EB">
      <w:pPr>
        <w:spacing w:before="0" w:beforeAutospacing="0" w:after="160" w:afterAutospacing="0" w:line="259" w:lineRule="auto"/>
        <w:ind w:firstLine="0"/>
        <w:rPr>
          <w:rFonts w:ascii="Arial" w:hAnsi="Arial" w:cs="Arial"/>
        </w:rPr>
      </w:pPr>
    </w:p>
    <w:tbl>
      <w:tblPr>
        <w:tblW w:w="9924" w:type="dxa"/>
        <w:tblLayout w:type="fixed"/>
        <w:tblLook w:val="0420" w:firstRow="1" w:lastRow="0" w:firstColumn="0" w:lastColumn="0" w:noHBand="0" w:noVBand="1"/>
      </w:tblPr>
      <w:tblGrid>
        <w:gridCol w:w="2835"/>
        <w:gridCol w:w="2977"/>
        <w:gridCol w:w="2693"/>
        <w:gridCol w:w="1419"/>
      </w:tblGrid>
      <w:tr w:rsidR="00BA41EB" w:rsidRPr="0084258F" w14:paraId="7F05AC02" w14:textId="77777777" w:rsidTr="00E455EE">
        <w:trPr>
          <w:tblHeader/>
        </w:trPr>
        <w:tc>
          <w:tcPr>
            <w:tcW w:w="9924" w:type="dxa"/>
            <w:gridSpan w:val="4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62DBF" w14:textId="77777777" w:rsidR="00BA41EB" w:rsidRPr="0084258F" w:rsidRDefault="003613CF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beforeAutospacing="0" w:after="0" w:afterAutospacing="0" w:line="240" w:lineRule="auto"/>
              <w:ind w:left="100" w:right="100" w:hanging="100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commentRangeStart w:id="0"/>
            <w:ins w:id="1" w:author="Ranistha R" w:date="2024-07-24T20:04:00Z">
              <w:r>
                <w:rPr>
                  <w:rFonts w:ascii="Arial" w:eastAsia="Helvetica" w:hAnsi="Arial" w:cs="Arial"/>
                  <w:b/>
                  <w:bCs/>
                  <w:color w:val="000000"/>
                  <w:sz w:val="20"/>
                  <w:szCs w:val="20"/>
                </w:rPr>
                <w:t xml:space="preserve">S2 </w:t>
              </w:r>
            </w:ins>
            <w:r w:rsidR="00E81A50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Table</w:t>
            </w:r>
            <w:del w:id="2" w:author="Ranistha R" w:date="2024-07-24T20:04:00Z">
              <w:r w:rsidR="00B3700F" w:rsidDel="003613CF">
                <w:rPr>
                  <w:rFonts w:ascii="Arial" w:eastAsia="Helvetica" w:hAnsi="Arial" w:cs="Arial"/>
                  <w:b/>
                  <w:bCs/>
                  <w:color w:val="000000"/>
                  <w:sz w:val="20"/>
                  <w:szCs w:val="20"/>
                </w:rPr>
                <w:delText xml:space="preserve"> </w:delText>
              </w:r>
            </w:del>
            <w:commentRangeEnd w:id="0"/>
            <w:r>
              <w:rPr>
                <w:rStyle w:val="CommentReference"/>
                <w:rFonts w:cs="Angsana New"/>
              </w:rPr>
              <w:commentReference w:id="0"/>
            </w:r>
            <w:del w:id="4" w:author="Ranistha R" w:date="2024-07-24T20:04:00Z">
              <w:r w:rsidR="00B3700F" w:rsidDel="003613CF">
                <w:rPr>
                  <w:rFonts w:ascii="Arial" w:eastAsia="Helvetica" w:hAnsi="Arial" w:cs="Arial"/>
                  <w:b/>
                  <w:bCs/>
                  <w:color w:val="000000"/>
                  <w:sz w:val="20"/>
                  <w:szCs w:val="20"/>
                </w:rPr>
                <w:delText>S1</w:delText>
              </w:r>
            </w:del>
            <w:r w:rsidR="00BA41EB" w:rsidRPr="0084258F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. Univari</w:t>
            </w:r>
            <w:r w:rsidR="00BA41EB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able and Multivariable analyses</w:t>
            </w:r>
          </w:p>
        </w:tc>
      </w:tr>
      <w:tr w:rsidR="00BA41EB" w:rsidRPr="0084258F" w14:paraId="6F0FD361" w14:textId="77777777" w:rsidTr="00E455EE">
        <w:trPr>
          <w:tblHeader/>
        </w:trPr>
        <w:tc>
          <w:tcPr>
            <w:tcW w:w="283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CEB3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beforeAutospacing="0" w:after="0" w:afterAutospacing="0" w:line="24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97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7A2D" w14:textId="77777777" w:rsidR="00BA41EB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beforeAutospacing="0" w:after="0" w:afterAutospacing="0" w:line="240" w:lineRule="auto"/>
              <w:ind w:left="100" w:right="100" w:firstLine="42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Univaria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te</w:t>
            </w:r>
          </w:p>
          <w:p w14:paraId="494DDF52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beforeAutospacing="0" w:after="0" w:afterAutospacing="0" w:line="24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6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37DC" w14:textId="77777777" w:rsidR="00BA41EB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beforeAutospacing="0" w:after="0" w:afterAutospacing="0" w:line="240" w:lineRule="auto"/>
              <w:ind w:left="100" w:right="100" w:firstLine="49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Multi-varia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te</w:t>
            </w:r>
          </w:p>
          <w:p w14:paraId="1DD4E26B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beforeAutospacing="0" w:after="0" w:afterAutospacing="0" w:line="24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41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E124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beforeAutospacing="0" w:after="0" w:afterAutospacing="0" w:line="240" w:lineRule="auto"/>
              <w:ind w:left="100" w:right="10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BA41EB" w:rsidRPr="0084258F" w14:paraId="5413AD61" w14:textId="77777777" w:rsidTr="00E455EE">
        <w:tc>
          <w:tcPr>
            <w:tcW w:w="2835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1E02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Sex, female, %</w:t>
            </w:r>
          </w:p>
        </w:tc>
        <w:tc>
          <w:tcPr>
            <w:tcW w:w="2977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109C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1.2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2693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B215E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BCDD2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67B37CB2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5601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33031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1.07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C9ABF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4258F">
              <w:rPr>
                <w:rFonts w:ascii="Arial" w:hAnsi="Arial" w:cs="Arial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84258F">
              <w:rPr>
                <w:rFonts w:ascii="Arial" w:hAnsi="Arial" w:cs="Arial"/>
                <w:sz w:val="20"/>
                <w:szCs w:val="20"/>
              </w:rPr>
              <w:t>1.1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6E27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BA41EB" w:rsidRPr="0084258F" w14:paraId="720B77C1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B126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BMI, kg/m</w:t>
            </w: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EA07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1.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1E5AF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4DEF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27B26984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0E37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Obesity, %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36F5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 xml:space="preserve">1.22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2.1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532E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076B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1AE4A806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6B809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Diabetes, %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E4E6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 xml:space="preserve">1.28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0.74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2.2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04CD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5149E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71A840B2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EB19E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Hypertension, %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0D729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(1.15 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84258F">
              <w:rPr>
                <w:rFonts w:ascii="Arial" w:hAnsi="Arial" w:cs="Arial"/>
                <w:sz w:val="20"/>
                <w:szCs w:val="20"/>
              </w:rPr>
              <w:t>3.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425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B14C9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1.4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4258F">
              <w:rPr>
                <w:rFonts w:ascii="Arial" w:hAnsi="Arial" w:cs="Arial"/>
                <w:sz w:val="20"/>
                <w:szCs w:val="20"/>
              </w:rPr>
              <w:t>0.60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84258F">
              <w:rPr>
                <w:rFonts w:ascii="Arial" w:hAnsi="Arial" w:cs="Arial"/>
                <w:sz w:val="20"/>
                <w:szCs w:val="20"/>
              </w:rPr>
              <w:t>3.5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5B80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BA41EB" w:rsidRPr="0084258F" w14:paraId="21ACE07A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EEF6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COPD, %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4EC7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2.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9.4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CE1FD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7B82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5A7CF75A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6F48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CAD, %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D128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1.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4.0</w:t>
            </w:r>
            <w:r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C79F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E9B1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0BD8108D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1F8D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CKD, %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90E41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 xml:space="preserve">2.58 (1.36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4.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425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4CFFE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2.7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4258F">
              <w:rPr>
                <w:rFonts w:ascii="Arial" w:hAnsi="Arial" w:cs="Arial"/>
                <w:sz w:val="20"/>
                <w:szCs w:val="20"/>
              </w:rPr>
              <w:t>0.92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84258F">
              <w:rPr>
                <w:rFonts w:ascii="Arial" w:hAnsi="Arial" w:cs="Arial"/>
                <w:sz w:val="20"/>
                <w:szCs w:val="20"/>
              </w:rPr>
              <w:t>9.0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3132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BA41EB" w:rsidRPr="0084258F" w14:paraId="4243999F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AC56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Immunosuppression, %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36B82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 xml:space="preserve">1.50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0.45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4.3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03543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83FC7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560D11D9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94AEB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APACHE II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BF144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(1.05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84258F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425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73A7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4258F">
              <w:rPr>
                <w:rFonts w:ascii="Arial" w:hAnsi="Arial" w:cs="Arial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84258F">
              <w:rPr>
                <w:rFonts w:ascii="Arial" w:hAnsi="Arial" w:cs="Arial"/>
                <w:sz w:val="20"/>
                <w:szCs w:val="20"/>
              </w:rPr>
              <w:t>1.1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9F1E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BA41EB" w:rsidRPr="0084258F" w14:paraId="2A98EF54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8467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SOFA Score 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43B4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>
              <w:rPr>
                <w:rFonts w:ascii="Arial" w:hAnsi="Arial" w:cs="Arial"/>
                <w:sz w:val="20"/>
                <w:szCs w:val="20"/>
              </w:rPr>
              <w:t xml:space="preserve">8 - </w:t>
            </w:r>
            <w:r w:rsidRPr="0084258F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425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1387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F24A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76162D8B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23950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C-reactive protein 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D9D0F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 xml:space="preserve">1.00 </w:t>
            </w:r>
            <w:r>
              <w:rPr>
                <w:rFonts w:ascii="Arial" w:hAnsi="Arial" w:cs="Arial"/>
                <w:sz w:val="20"/>
                <w:szCs w:val="20"/>
              </w:rPr>
              <w:t>(1.00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1.0</w:t>
            </w:r>
            <w:r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F30FA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6A936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25F33868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1ECA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Lymphocyte count 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F770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.00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1.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4452D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E9FBE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395ECE41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B556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Interleukin-6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8FFD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 xml:space="preserve">1.00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1.00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1.0</w:t>
            </w:r>
            <w:r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BE8B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A7F9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4EE6AB28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6271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Procalcitonin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C3FD4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 xml:space="preserve">1.02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0.99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1.0</w:t>
            </w:r>
            <w:r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95307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F110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00B7B4CF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10E27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PaO2/FiO2 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8A1DF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0.99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.00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6A83A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9D19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4091F711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00BD1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Cumulative dexamethasone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279E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(1.00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84258F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425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C3D0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 xml:space="preserve">1.00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84258F">
              <w:rPr>
                <w:rFonts w:ascii="Arial" w:hAnsi="Arial" w:cs="Arial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B18A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BA41EB" w:rsidRPr="0084258F" w14:paraId="720874A3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0B70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Time to start steroid, days 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8D5E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0.9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4258F">
              <w:rPr>
                <w:rFonts w:ascii="Arial" w:hAnsi="Arial" w:cs="Arial"/>
                <w:sz w:val="20"/>
                <w:szCs w:val="20"/>
              </w:rPr>
              <w:t>0.88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84258F">
              <w:rPr>
                <w:rFonts w:ascii="Arial" w:hAnsi="Arial" w:cs="Arial"/>
                <w:sz w:val="20"/>
                <w:szCs w:val="20"/>
              </w:rPr>
              <w:t>1.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34C80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C65B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6FE9CDC5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F7A6A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Remdesivir</w:t>
            </w:r>
            <w:proofErr w:type="spellEnd"/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80F3F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.74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84258F">
              <w:rPr>
                <w:rFonts w:ascii="Arial" w:hAnsi="Arial" w:cs="Arial"/>
                <w:sz w:val="20"/>
                <w:szCs w:val="20"/>
              </w:rPr>
              <w:t>3.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BC74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37C70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5BC56210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ECC8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Tocilizumab, %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3BC5A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0 (</w:t>
            </w:r>
            <w:r w:rsidRPr="0084258F">
              <w:rPr>
                <w:rFonts w:ascii="Arial" w:hAnsi="Arial" w:cs="Arial"/>
                <w:sz w:val="20"/>
                <w:szCs w:val="20"/>
              </w:rPr>
              <w:t>0.80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84258F">
              <w:rPr>
                <w:rFonts w:ascii="Arial" w:hAnsi="Arial" w:cs="Arial"/>
                <w:sz w:val="20"/>
                <w:szCs w:val="20"/>
              </w:rPr>
              <w:t>3.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A0BD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C368B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79FF6ADB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EB7C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Baricitinib</w:t>
            </w:r>
            <w:proofErr w:type="spellEnd"/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9CE90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1.2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84258F">
              <w:rPr>
                <w:rFonts w:ascii="Arial" w:hAnsi="Arial" w:cs="Arial"/>
                <w:sz w:val="20"/>
                <w:szCs w:val="20"/>
              </w:rPr>
              <w:t>0.27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84258F">
              <w:rPr>
                <w:rFonts w:ascii="Arial" w:hAnsi="Arial" w:cs="Arial"/>
                <w:sz w:val="20"/>
                <w:szCs w:val="20"/>
              </w:rPr>
              <w:t>4.7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62DF9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841F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211BDC72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4C58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Hemoperfusion, %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9E51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 xml:space="preserve">1.66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>0.81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84258F">
              <w:rPr>
                <w:rFonts w:ascii="Arial" w:hAnsi="Arial" w:cs="Arial"/>
                <w:sz w:val="20"/>
                <w:szCs w:val="20"/>
              </w:rPr>
              <w:t>3.2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54CD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3257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1EB" w:rsidRPr="0084258F" w14:paraId="3E7132BB" w14:textId="77777777" w:rsidTr="00E455EE">
        <w:tc>
          <w:tcPr>
            <w:tcW w:w="283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B4AA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ECMO, %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C0E4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 xml:space="preserve">19.14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>3.19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84258F">
              <w:rPr>
                <w:rFonts w:ascii="Arial" w:hAnsi="Arial" w:cs="Arial"/>
                <w:sz w:val="20"/>
                <w:szCs w:val="20"/>
              </w:rPr>
              <w:t>365.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AA37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 xml:space="preserve">34.88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>3.86</w:t>
            </w:r>
            <w:r>
              <w:rPr>
                <w:rFonts w:ascii="Arial" w:hAnsi="Arial" w:cs="Arial"/>
                <w:sz w:val="20"/>
                <w:szCs w:val="20"/>
              </w:rPr>
              <w:t xml:space="preserve"> 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833.3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F373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BA41EB" w:rsidRPr="0084258F" w14:paraId="666D8272" w14:textId="77777777" w:rsidTr="00E455EE">
        <w:tc>
          <w:tcPr>
            <w:tcW w:w="2835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135E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eastAsia="Helvetica" w:hAnsi="Arial" w:cs="Arial"/>
                <w:color w:val="000000"/>
                <w:sz w:val="20"/>
                <w:szCs w:val="20"/>
              </w:rPr>
              <w:t>Ventilator used, %</w:t>
            </w:r>
          </w:p>
        </w:tc>
        <w:tc>
          <w:tcPr>
            <w:tcW w:w="2977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B20C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>52.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(16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– 330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425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5957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4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58F">
              <w:rPr>
                <w:rFonts w:ascii="Arial" w:hAnsi="Arial" w:cs="Arial"/>
                <w:sz w:val="20"/>
                <w:szCs w:val="20"/>
              </w:rPr>
              <w:t xml:space="preserve">22.28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4258F">
              <w:rPr>
                <w:rFonts w:ascii="Arial" w:hAnsi="Arial" w:cs="Arial"/>
                <w:sz w:val="20"/>
                <w:szCs w:val="20"/>
              </w:rPr>
              <w:t>5.76</w:t>
            </w:r>
            <w:r>
              <w:rPr>
                <w:rFonts w:ascii="Arial" w:hAnsi="Arial" w:cs="Arial"/>
                <w:sz w:val="20"/>
                <w:szCs w:val="20"/>
              </w:rPr>
              <w:t xml:space="preserve"> -</w:t>
            </w:r>
            <w:r w:rsidRPr="0084258F">
              <w:rPr>
                <w:rFonts w:ascii="Arial" w:hAnsi="Arial" w:cs="Arial"/>
                <w:sz w:val="20"/>
                <w:szCs w:val="20"/>
              </w:rPr>
              <w:t xml:space="preserve"> 151.8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367E" w14:textId="77777777" w:rsidR="00BA41EB" w:rsidRPr="0084258F" w:rsidRDefault="00BA41EB" w:rsidP="00E455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14:paraId="1232473A" w14:textId="77777777" w:rsidR="00BA41EB" w:rsidRDefault="00BA41EB" w:rsidP="00641528">
      <w:pPr>
        <w:spacing w:before="0" w:beforeAutospacing="0" w:after="160" w:afterAutospacing="0" w:line="259" w:lineRule="auto"/>
        <w:ind w:firstLine="0"/>
        <w:sectPr w:rsidR="00BA41EB" w:rsidSect="00DA6D7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DE3408E" w14:textId="77777777" w:rsidR="00594BCE" w:rsidRPr="00BA41EB" w:rsidRDefault="00594BCE" w:rsidP="00641528">
      <w:pPr>
        <w:spacing w:before="0" w:beforeAutospacing="0" w:after="160" w:afterAutospacing="0" w:line="259" w:lineRule="auto"/>
        <w:ind w:firstLine="0"/>
        <w:rPr>
          <w:rFonts w:ascii="Arial" w:hAnsi="Arial" w:cs="Arial"/>
          <w:b/>
          <w:bCs/>
        </w:rPr>
      </w:pPr>
    </w:p>
    <w:sectPr w:rsidR="00594BCE" w:rsidRPr="00BA4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Ranistha R" w:date="2024-07-24T20:12:00Z" w:initials="RR">
    <w:p w14:paraId="153322FB" w14:textId="77777777" w:rsidR="003613CF" w:rsidRDefault="003613CF">
      <w:pPr>
        <w:pStyle w:val="CommentText"/>
      </w:pPr>
      <w:r>
        <w:rPr>
          <w:rStyle w:val="CommentReference"/>
        </w:rPr>
        <w:annotationRef/>
      </w:r>
      <w:r w:rsidRPr="003613CF">
        <w:t>Change S</w:t>
      </w:r>
      <w:r>
        <w:t>1</w:t>
      </w:r>
      <w:r w:rsidRPr="003613CF">
        <w:t xml:space="preserve"> to S</w:t>
      </w:r>
      <w:r>
        <w:t>2</w:t>
      </w:r>
      <w:bookmarkStart w:id="3" w:name="_GoBack"/>
      <w:bookmarkEnd w:id="3"/>
      <w:r w:rsidRPr="003613CF">
        <w:t xml:space="preserve">  for matching caption in ascending numeric order in the manuscrip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53322F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3322FB" w16cid:durableId="2A4BDEA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anistha R">
    <w15:presenceInfo w15:providerId="None" w15:userId="Ranistha 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1EB"/>
    <w:rsid w:val="000E2C65"/>
    <w:rsid w:val="003613CF"/>
    <w:rsid w:val="00450D61"/>
    <w:rsid w:val="00594BCE"/>
    <w:rsid w:val="00641528"/>
    <w:rsid w:val="00664D60"/>
    <w:rsid w:val="00955AF4"/>
    <w:rsid w:val="00AE4D41"/>
    <w:rsid w:val="00AF02E5"/>
    <w:rsid w:val="00B3700F"/>
    <w:rsid w:val="00BA41EB"/>
    <w:rsid w:val="00E70DC1"/>
    <w:rsid w:val="00E81A50"/>
    <w:rsid w:val="00EC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195AC"/>
  <w15:chartTrackingRefBased/>
  <w15:docId w15:val="{A3721735-CFA7-4454-88F7-A7D692690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41EB"/>
    <w:pPr>
      <w:spacing w:before="100" w:beforeAutospacing="1" w:after="100" w:afterAutospacing="1" w:line="480" w:lineRule="auto"/>
      <w:ind w:firstLine="720"/>
    </w:pPr>
    <w:rPr>
      <w:rFonts w:ascii="Calibri" w:eastAsia="Arial" w:hAnsi="Calibri" w:cs="Calibr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41EB"/>
    <w:pPr>
      <w:spacing w:after="0" w:line="240" w:lineRule="auto"/>
    </w:pPr>
    <w:rPr>
      <w:rFonts w:ascii="Calibri" w:hAnsi="Calibri" w:cs="Calibri"/>
      <w:color w:val="000000" w:themeColor="text1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41EB"/>
  </w:style>
  <w:style w:type="character" w:styleId="CommentReference">
    <w:name w:val="annotation reference"/>
    <w:basedOn w:val="DefaultParagraphFont"/>
    <w:uiPriority w:val="99"/>
    <w:semiHidden/>
    <w:unhideWhenUsed/>
    <w:rsid w:val="00361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3CF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3CF"/>
    <w:rPr>
      <w:rFonts w:ascii="Calibri" w:eastAsia="Arial" w:hAnsi="Calibri" w:cs="Angsana New"/>
      <w:color w:val="000000" w:themeColor="text1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3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3CF"/>
    <w:rPr>
      <w:rFonts w:ascii="Calibri" w:eastAsia="Arial" w:hAnsi="Calibri" w:cs="Angsana New"/>
      <w:b/>
      <w:bCs/>
      <w:color w:val="000000" w:themeColor="text1"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3CF"/>
    <w:pPr>
      <w:spacing w:before="0"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CF"/>
    <w:rPr>
      <w:rFonts w:ascii="Segoe UI" w:eastAsia="Arial" w:hAnsi="Segoe UI" w:cs="Angsana New"/>
      <w:color w:val="000000" w:themeColor="text1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2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assorn T.</dc:creator>
  <cp:keywords/>
  <dc:description/>
  <cp:lastModifiedBy>Ranistha R</cp:lastModifiedBy>
  <cp:revision>10</cp:revision>
  <dcterms:created xsi:type="dcterms:W3CDTF">2024-01-21T12:25:00Z</dcterms:created>
  <dcterms:modified xsi:type="dcterms:W3CDTF">2024-07-24T13:12:00Z</dcterms:modified>
</cp:coreProperties>
</file>